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a: p-values of Dunnett’s posthoc analyses of each AGRE cell line compared to the unaffected control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040255</wp:posOffset>
                </wp:positionH>
                <wp:positionV relativeFrom="page">
                  <wp:posOffset>1520825</wp:posOffset>
                </wp:positionV>
                <wp:extent cx="3154680" cy="4390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4680" cy="4390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1260"/>
                              <w:gridCol w:w="1260"/>
                              <w:gridCol w:w="1170"/>
                            </w:tblGrid>
                            <w:tr>
                              <w:trPr/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  <w:lang w:val="en-US" w:eastAsia="en-US"/>
                                    </w:rPr>
                                    <w:t>cell li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  <w:t>p-S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  <w:t>S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</w:rPr>
                                    <w:t>pS6/S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  <w:highlight w:val="yellow"/>
                                    </w:rPr>
                                    <w:t>A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highlight w:val="yellow"/>
                                    </w:rPr>
                                    <w:t>0.03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highlight w:val="yellow"/>
                                    </w:rPr>
                                    <w:t>0.012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35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5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94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&gt; 0.99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8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&gt; 0.9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  <w:highlight w:val="yellow"/>
                                    </w:rPr>
                                    <w:t>A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highlight w:val="yellow"/>
                                    </w:rPr>
                                    <w:t>0.009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45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highlight w:val="yellow"/>
                                    </w:rPr>
                                    <w:t>0.0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  <w:highlight w:val="yellow"/>
                                    </w:rPr>
                                    <w:t>A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highlight w:val="yellow"/>
                                    </w:rPr>
                                    <w:t>0.01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highlight w:val="yellow"/>
                                    </w:rPr>
                                    <w:t>0.000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35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5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5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5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650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7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87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82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8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&gt; 0.99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65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66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&gt; 0.9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836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8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708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78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8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78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655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&gt; 0.999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69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99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8.4pt;height:345.7pt;mso-wrap-distance-left:9pt;mso-wrap-distance-right:9pt;mso-wrap-distance-top:0pt;mso-wrap-distance-bottom:0pt;margin-top:119.75pt;mso-position-vertical-relative:page;margin-left:160.65pt;mso-position-horizontal-relative:page">
                <v:fill opacity="0f"/>
                <v:textbox inset="0in,0in,0in,0in">
                  <w:txbxContent>
                    <w:tbl>
                      <w:tblPr>
                        <w:tblW w:w="49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1260"/>
                        <w:gridCol w:w="1260"/>
                        <w:gridCol w:w="1170"/>
                      </w:tblGrid>
                      <w:tr>
                        <w:trPr/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  <w:lang w:val="en-US" w:eastAsia="en-US"/>
                              </w:rPr>
                              <w:t>cell lin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p-S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S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pS6/S6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>A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highlight w:val="yellow"/>
                              </w:rPr>
                              <w:t>0.037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highlight w:val="yellow"/>
                              </w:rPr>
                              <w:t>0.012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3509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5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94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44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&gt; 0.999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8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&gt; 0.9999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>A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highlight w:val="yellow"/>
                              </w:rPr>
                              <w:t>0.009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45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highlight w:val="yellow"/>
                              </w:rPr>
                              <w:t>0.0137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>A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highlight w:val="yellow"/>
                              </w:rPr>
                              <w:t>0.012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highlight w:val="yellow"/>
                              </w:rPr>
                              <w:t>0.000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3555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5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9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1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52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582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650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7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70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87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8265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8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896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1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&gt; 0.999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65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8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1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66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&gt; 0.9999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1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836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0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1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8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51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1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708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7812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1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8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0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1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78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6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655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&gt; 0.999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6989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2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99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b: FDR-adjusted p-values of pairwise comparisons of proband and sibling cell lines from the Simons Simplex Collection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469390</wp:posOffset>
                </wp:positionV>
                <wp:extent cx="1541780" cy="725297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1780" cy="7252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4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115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cell line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8"/>
                                      <w:szCs w:val="28"/>
                                    </w:rPr>
                                    <w:t>pS6/S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1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1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1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1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1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1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1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1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1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1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2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2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2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2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2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2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2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2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2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2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3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3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3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8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3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3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3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3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37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4pt;height:571.1pt;mso-wrap-distance-left:9pt;mso-wrap-distance-right:9pt;mso-wrap-distance-top:0pt;mso-wrap-distance-bottom:0pt;margin-top:115.7pt;mso-position-vertical-relative:page;margin-left:173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24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115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cell line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8"/>
                                <w:szCs w:val="28"/>
                              </w:rPr>
                              <w:t>pS6/S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highlight w:val="yellow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highlight w:val="yellow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3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4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5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6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7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8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9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10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11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0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12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13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14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15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16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17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18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19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20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21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22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23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24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25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26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27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28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29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30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31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32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8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33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34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35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36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37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16:48:00Z</dcterms:created>
  <dc:creator>Gross, Christina (Nina)</dc:creator>
  <dc:description/>
  <dc:language>en-US</dc:language>
  <cp:lastModifiedBy>Nina</cp:lastModifiedBy>
  <cp:lastPrinted>2015-12-16T11:12:00Z</cp:lastPrinted>
  <dcterms:modified xsi:type="dcterms:W3CDTF">2015-12-30T16:48:00Z</dcterms:modified>
  <cp:revision>2</cp:revision>
  <dc:subject/>
  <dc:title/>
</cp:coreProperties>
</file>